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lang w:val="es-ES" w:eastAsia="en-US"/>
        </w:rPr>
        <mc:AlternateContent>
          <mc:Choice Requires="wpg">
            <w:drawing>
              <wp:inline distT="0" distB="0" distL="0" distR="0">
                <wp:extent cx="5372100" cy="37719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72280" cy="3772080"/>
                          <a:chOff x="0" y="0"/>
                          <a:chExt cx="5372280" cy="3772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720"/>
                            <a:ext cx="5371560" cy="37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0"/>
                            <a:ext cx="5371560" cy="377136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Young age of diagnose of breast cancer (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Symbol" w:hAnsi="Symbol" w:eastAsia="Symbol" w:cs="Symbol"/>
                                  <w:color w:val="000000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cs="Symbol" w:ascii="Times New Roman" w:hAnsi="Times New Roman"/>
                                  <w:color w:val="000000"/>
                                  <w:lang w:val="en-US" w:bidi="ar-SA"/>
                                </w:rPr>
                                <w:t>35 years)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Bilateral breast cancer +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Diagnose age &lt;50, 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One first- or second-degree relative with breast cancer before the age of 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Ovarian cancer (at any age) and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Breast cancer in the same patient, 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A relative with ovarian cancer, 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One first-degree relative with breast cancer before the age of 50, 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 xml:space="preserve">Two first- or second-degree relatives with average diagnose ag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cs="Symbol" w:ascii="Symbol" w:hAnsi="Symbol"/>
                                  <w:color w:val="000000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cs="Symbol" w:ascii="Times New Roman" w:hAnsi="Times New Roman"/>
                                  <w:color w:val="000000"/>
                                  <w:lang w:val="en-US" w:bidi="ar-SA"/>
                                </w:rPr>
                                <w:t xml:space="preserve"> 6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Breast cancer in the male +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One first-degree relative with breast cancer before the age of 50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Two first- or second-degree relatives with breast cancer before the age of 60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Two or more first-degree relatives with breast cancer, and: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 xml:space="preserve">Average diagnose age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cs="Symbol" w:ascii="Symbol" w:hAnsi="Symbol"/>
                                  <w:color w:val="000000"/>
                                  <w:lang w:val="en-US" w:bidi="ar-SA"/>
                                </w:rPr>
                                <w:t>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eastAsia="Symbol" w:cs="Symbol" w:ascii="Times New Roman" w:hAnsi="Times New Roman"/>
                                  <w:color w:val="000000"/>
                                  <w:lang w:val="en-US" w:bidi="ar-SA"/>
                                </w:rPr>
                                <w:t xml:space="preserve"> 50 years, or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One of them bilateral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Three first- or second-degree relatives with breast cancer (at least one must be a first degree relative) and,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1170" w:hanging="45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Symbol" w:cs="Symbol"/>
                                  <w:color w:val="000000"/>
                                  <w:lang w:val="en-US" w:bidi="ar-SA"/>
                                </w:rPr>
                                <w:t>Average diagnose age &lt;60.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3pt;height:297pt" coordorigin="0,0" coordsize="8460,5940">
                <v:rect id="shape_0" stroked="f" o:allowincell="f" style="position:absolute;left:1;top:1;width:8458;height:59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t" o:allowincell="f" style="position:absolute;left:0;top:0;width:8458;height:593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Young age of diagnose of breast cancer (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Symbol" w:hAnsi="Symbol" w:eastAsia="Symbol" w:cs="Symbol"/>
                            <w:color w:val="000000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cs="Symbol" w:ascii="Times New Roman" w:hAnsi="Times New Roman"/>
                            <w:color w:val="000000"/>
                            <w:lang w:val="en-US" w:bidi="ar-SA"/>
                          </w:rPr>
                          <w:t>35 years)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Bilateral breast cancer +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Diagnose age &lt;50, 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One first- or second-degree relative with breast cancer before the age of 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Ovarian cancer (at any age) and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Breast cancer in the same patient, 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A relative with ovarian cancer, 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One first-degree relative with breast cancer before the age of 50, 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 xml:space="preserve">Two first- or second-degree relatives with average diagnose ag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cs="Symbol" w:ascii="Symbol" w:hAnsi="Symbol"/>
                            <w:color w:val="000000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cs="Symbol" w:ascii="Times New Roman" w:hAnsi="Times New Roman"/>
                            <w:color w:val="000000"/>
                            <w:lang w:val="en-US" w:bidi="ar-SA"/>
                          </w:rPr>
                          <w:t xml:space="preserve"> 6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Breast cancer in the male +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One first-degree relative with breast cancer before the age of 50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Two first- or second-degree relatives with breast cancer before the age of 60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Two or more first-degree relatives with breast cancer, and: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 xml:space="preserve">Average diagnose age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cs="Symbol" w:ascii="Symbol" w:hAnsi="Symbol"/>
                            <w:color w:val="000000"/>
                            <w:lang w:val="en-US" w:bidi="ar-SA"/>
                          </w:rPr>
                          <w:t>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eastAsia="Symbol" w:cs="Symbol" w:ascii="Times New Roman" w:hAnsi="Times New Roman"/>
                            <w:color w:val="000000"/>
                            <w:lang w:val="en-US" w:bidi="ar-SA"/>
                          </w:rPr>
                          <w:t xml:space="preserve"> 50 years, or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One of them bilateral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Three first- or second-degree relatives with breast cancer (at least one must be a first degree relative) and,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1170" w:hanging="45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Symbol" w:cs="Symbol"/>
                            <w:color w:val="000000"/>
                            <w:lang w:val="en-US" w:bidi="ar-SA"/>
                          </w:rPr>
                          <w:t>Average diagnose age &lt;60.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black" weight="1908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St1z0">
    <w:name w:val="WW8NumSt1z0"/>
    <w:qFormat/>
    <w:rPr>
      <w:rFonts w:ascii="Arial" w:hAnsi="Arial" w:cs="Arial"/>
      <w:sz w:val="24"/>
    </w:rPr>
  </w:style>
  <w:style w:type="character" w:styleId="WW8NumSt2z0">
    <w:name w:val="WW8NumSt2z0"/>
    <w:qFormat/>
    <w:rPr>
      <w:rFonts w:ascii="Arial" w:hAnsi="Arial" w:cs="Arial"/>
      <w:sz w:val="24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8T12:21:00Z</dcterms:created>
  <dc:creator>d829000</dc:creator>
  <dc:description/>
  <cp:keywords/>
  <dc:language>en-US</dc:language>
  <cp:lastModifiedBy>d829000</cp:lastModifiedBy>
  <dcterms:modified xsi:type="dcterms:W3CDTF">2019-08-08T12:22:00Z</dcterms:modified>
  <cp:revision>1</cp:revision>
  <dc:subject/>
  <dc:title> </dc:title>
</cp:coreProperties>
</file>